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EC411" w14:textId="77777777" w:rsidR="004E0759" w:rsidRDefault="004E0759">
      <w:pPr>
        <w:pStyle w:val="BodyText"/>
        <w:spacing w:before="44"/>
        <w:rPr>
          <w:sz w:val="20"/>
        </w:rPr>
      </w:pP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4E0759" w14:paraId="4A99F047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38348F27" w14:textId="77777777" w:rsidR="004E0759" w:rsidRDefault="00000000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53648FE0" w14:textId="77777777" w:rsidR="004E0759" w:rsidRDefault="00000000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53F073DE" w14:textId="77777777" w:rsidR="004E0759" w:rsidRDefault="00000000">
            <w:pPr>
              <w:pStyle w:val="TableParagraph"/>
              <w:spacing w:before="119"/>
              <w:ind w:left="239" w:right="145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4E0759" w14:paraId="636C7C3D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0EA3AB76" w14:textId="77777777" w:rsidR="004E0759" w:rsidRDefault="00000000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37F59546" w14:textId="77777777" w:rsidR="004E0759" w:rsidRDefault="004E0759">
            <w:pPr>
              <w:rPr>
                <w:sz w:val="2"/>
                <w:szCs w:val="2"/>
              </w:rPr>
            </w:pPr>
          </w:p>
        </w:tc>
      </w:tr>
      <w:tr w:rsidR="004E0759" w14:paraId="76479F3E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53E719E2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63D8D841" w14:textId="77777777" w:rsidR="004E0759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10ED17B3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72B2D895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522BD2ED" w14:textId="77777777" w:rsidR="004E0759" w:rsidRDefault="00000000">
            <w:pPr>
              <w:pStyle w:val="TableParagraph"/>
              <w:spacing w:before="82"/>
              <w:ind w:left="65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</w:tr>
      <w:tr w:rsidR="004E0759" w14:paraId="1F3B9CFF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34B502DD" w14:textId="77777777" w:rsidR="004E0759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4E0759" w14:paraId="2F25C1D1" w14:textId="77777777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4D02ABC4" w14:textId="77777777" w:rsidR="004E0759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7A8462D4" w14:textId="77777777" w:rsidR="004E0759" w:rsidRDefault="00000000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43D05D0C" w14:textId="77777777" w:rsidR="004E0759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2B8E5CC5" w14:textId="77777777" w:rsidR="004E0759" w:rsidRDefault="00000000">
            <w:pPr>
              <w:pStyle w:val="TableParagraph"/>
              <w:spacing w:line="166" w:lineRule="exact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0F89A904" w14:textId="77777777" w:rsidR="004E0759" w:rsidRDefault="00000000">
            <w:pPr>
              <w:pStyle w:val="TableParagraph"/>
              <w:spacing w:line="166" w:lineRule="exact"/>
              <w:ind w:left="78"/>
              <w:rPr>
                <w:sz w:val="16"/>
              </w:rPr>
            </w:pPr>
            <w:r>
              <w:rPr>
                <w:spacing w:val="-2"/>
                <w:sz w:val="16"/>
              </w:rPr>
              <w:t>2-</w:t>
            </w:r>
            <w:r>
              <w:rPr>
                <w:spacing w:val="-12"/>
                <w:sz w:val="16"/>
              </w:rPr>
              <w:t>3</w:t>
            </w:r>
          </w:p>
        </w:tc>
      </w:tr>
      <w:tr w:rsidR="004E0759" w14:paraId="67ABA78F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6892DB7" w14:textId="77777777" w:rsidR="004E0759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4E0759" w14:paraId="3D8CC83E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3F48103C" w14:textId="77777777" w:rsidR="004E0759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AA3AE3B" w14:textId="77777777" w:rsidR="004E0759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45FDE83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6CE7E93B" w14:textId="77777777" w:rsidR="004E0759" w:rsidRDefault="00000000">
            <w:pPr>
              <w:pStyle w:val="TableParagraph"/>
              <w:spacing w:line="182" w:lineRule="exact"/>
              <w:ind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17EB6BA1" w14:textId="77777777" w:rsidR="004E0759" w:rsidRDefault="00000000">
            <w:pPr>
              <w:pStyle w:val="TableParagraph"/>
              <w:spacing w:before="79"/>
              <w:ind w:left="78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</w:tr>
      <w:tr w:rsidR="004E0759" w14:paraId="59515E3B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CEADAAC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8D3E4C2" w14:textId="77777777" w:rsidR="004E0759" w:rsidRDefault="00000000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3FBAC03" w14:textId="77777777" w:rsidR="004E0759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02B825" w14:textId="77777777" w:rsidR="004E0759" w:rsidRDefault="00000000">
            <w:pPr>
              <w:pStyle w:val="TableParagraph"/>
              <w:spacing w:before="18" w:line="182" w:lineRule="exact"/>
              <w:ind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85F411A" w14:textId="77777777" w:rsidR="004E0759" w:rsidRDefault="00000000">
            <w:pPr>
              <w:pStyle w:val="TableParagraph"/>
              <w:spacing w:before="93"/>
              <w:ind w:left="91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</w:tr>
      <w:tr w:rsidR="004E0759" w14:paraId="213B57C4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198EAD5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A85A" w14:textId="77777777" w:rsidR="004E0759" w:rsidRDefault="00000000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8364B" w14:textId="77777777" w:rsidR="004E0759" w:rsidRDefault="00000000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9D7E4E3" w14:textId="77777777" w:rsidR="004E0759" w:rsidRDefault="00000000">
            <w:pPr>
              <w:pStyle w:val="TableParagraph"/>
              <w:spacing w:before="37" w:line="163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6A74E328" w14:textId="77777777" w:rsidR="004E0759" w:rsidRDefault="00000000">
            <w:pPr>
              <w:pStyle w:val="TableParagraph"/>
              <w:spacing w:before="8"/>
              <w:ind w:left="78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67D65A06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7CA2B2B2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AE5539" w14:textId="77777777" w:rsidR="004E0759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08173E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08706D75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5C23E35D" w14:textId="77777777" w:rsidR="004E0759" w:rsidRDefault="00000000">
            <w:pPr>
              <w:pStyle w:val="TableParagraph"/>
              <w:spacing w:before="39"/>
              <w:ind w:left="104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</w:tr>
      <w:tr w:rsidR="004E0759" w14:paraId="6961A36E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25487FF5" w14:textId="77777777" w:rsidR="004E0759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4E0759" w14:paraId="6920F36F" w14:textId="77777777">
        <w:trPr>
          <w:trHeight w:val="555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1C7B376" w14:textId="77777777" w:rsidR="004E0759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53CA36A" w14:textId="77777777" w:rsidR="004E0759" w:rsidRDefault="004E0759">
            <w:pPr>
              <w:pStyle w:val="TableParagraph"/>
              <w:spacing w:before="2"/>
              <w:ind w:left="0"/>
              <w:rPr>
                <w:sz w:val="16"/>
              </w:rPr>
            </w:pPr>
          </w:p>
          <w:p w14:paraId="4255E26A" w14:textId="77777777" w:rsidR="004E0759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DBCC3B" w14:textId="77777777" w:rsidR="004E0759" w:rsidRDefault="004E0759">
            <w:pPr>
              <w:pStyle w:val="TableParagraph"/>
              <w:spacing w:before="2"/>
              <w:ind w:left="0"/>
              <w:rPr>
                <w:sz w:val="16"/>
              </w:rPr>
            </w:pPr>
          </w:p>
          <w:p w14:paraId="5236D776" w14:textId="77777777" w:rsidR="004E0759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1CF4B697" w14:textId="77777777" w:rsidR="004E0759" w:rsidRDefault="00000000">
            <w:pPr>
              <w:pStyle w:val="TableParagraph"/>
              <w:spacing w:line="182" w:lineRule="exact"/>
              <w:ind w:right="264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730D87D5" w14:textId="77777777" w:rsidR="004E0759" w:rsidRDefault="00000000">
            <w:pPr>
              <w:pStyle w:val="TableParagraph"/>
              <w:spacing w:before="149"/>
              <w:ind w:left="78"/>
              <w:rPr>
                <w:sz w:val="16"/>
              </w:rPr>
            </w:pPr>
            <w:r>
              <w:rPr>
                <w:sz w:val="16"/>
              </w:rPr>
              <w:t>5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2883B56E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027C94F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2A954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6B5E3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97C8C0D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A1591B5" w14:textId="77777777" w:rsidR="004E0759" w:rsidRDefault="00000000">
            <w:pPr>
              <w:pStyle w:val="TableParagraph"/>
              <w:spacing w:before="81"/>
              <w:ind w:left="91"/>
              <w:rPr>
                <w:sz w:val="16"/>
              </w:rPr>
            </w:pPr>
            <w:r>
              <w:rPr>
                <w:sz w:val="16"/>
              </w:rPr>
              <w:t>5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7A5A3ECD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40D5B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5115870" w14:textId="77777777" w:rsidR="004E0759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57AAE9B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E895C0F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669D6691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3F74AE94" w14:textId="77777777" w:rsidR="004E0759" w:rsidRDefault="00000000">
            <w:pPr>
              <w:pStyle w:val="TableParagraph"/>
              <w:spacing w:before="88"/>
              <w:ind w:left="104"/>
              <w:rPr>
                <w:sz w:val="16"/>
              </w:rPr>
            </w:pPr>
            <w:r>
              <w:rPr>
                <w:sz w:val="16"/>
              </w:rPr>
              <w:t>5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2AD04F0F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32832E9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835F8D2" w14:textId="77777777" w:rsidR="004E0759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978AF2" w14:textId="77777777" w:rsidR="004E0759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5BA4D04" w14:textId="77777777" w:rsidR="004E0759" w:rsidRDefault="0000000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172969E6" w14:textId="77777777" w:rsidR="004E0759" w:rsidRDefault="00000000">
            <w:pPr>
              <w:pStyle w:val="TableParagraph"/>
              <w:spacing w:line="162" w:lineRule="exact"/>
              <w:ind w:left="117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</w:tr>
      <w:tr w:rsidR="004E0759" w14:paraId="52BE0F51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475B643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DEA95" w14:textId="77777777" w:rsidR="004E0759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CF920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36DED6F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3B3A9DA1" w14:textId="77777777" w:rsidR="004E0759" w:rsidRDefault="00000000">
            <w:pPr>
              <w:pStyle w:val="TableParagraph"/>
              <w:spacing w:before="89"/>
              <w:ind w:left="109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4E5972FE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E6A7E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85C56" w14:textId="77777777" w:rsidR="004E0759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B0CAF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D26D51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58B88ACD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AB1B42A" w14:textId="77777777" w:rsidR="004E0759" w:rsidRDefault="00000000">
            <w:pPr>
              <w:pStyle w:val="TableParagraph"/>
              <w:spacing w:before="89"/>
              <w:ind w:left="149"/>
              <w:rPr>
                <w:sz w:val="16"/>
              </w:rPr>
            </w:pPr>
            <w:r>
              <w:rPr>
                <w:sz w:val="16"/>
              </w:rPr>
              <w:t>5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611DBF15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D5BE7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7DBA0C2" w14:textId="77777777" w:rsidR="004E0759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FB30546" w14:textId="77777777" w:rsidR="004E0759" w:rsidRDefault="00000000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1DE1D42" w14:textId="77777777" w:rsidR="004E0759" w:rsidRDefault="00000000">
            <w:pPr>
              <w:pStyle w:val="TableParagraph"/>
              <w:ind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411523C0" w14:textId="77777777" w:rsidR="004E0759" w:rsidRDefault="0000000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63094E1F" w14:textId="77777777" w:rsidR="004E0759" w:rsidRDefault="004E0759">
            <w:pPr>
              <w:pStyle w:val="TableParagraph"/>
              <w:spacing w:before="10"/>
              <w:ind w:left="0"/>
              <w:rPr>
                <w:sz w:val="16"/>
              </w:rPr>
            </w:pPr>
          </w:p>
          <w:p w14:paraId="7706F624" w14:textId="77777777" w:rsidR="004E0759" w:rsidRDefault="00000000">
            <w:pPr>
              <w:pStyle w:val="TableParagraph"/>
              <w:ind w:left="162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  <w:tr w:rsidR="004E0759" w14:paraId="06A9D48A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D387A25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AB2BE67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63F2A8C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04FE805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484D345" w14:textId="77777777" w:rsidR="004E0759" w:rsidRDefault="00000000">
            <w:pPr>
              <w:pStyle w:val="TableParagraph"/>
              <w:spacing w:before="78"/>
              <w:ind w:left="109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3AB7D707" w14:textId="77777777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C4B56C6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BCF4" w14:textId="77777777" w:rsidR="004E0759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99A01" w14:textId="77777777" w:rsidR="004E0759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6D960F7F" w14:textId="77777777" w:rsidR="004E0759" w:rsidRDefault="0000000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30DD73FF" w14:textId="77777777" w:rsidR="004E0759" w:rsidRDefault="00000000">
            <w:pPr>
              <w:pStyle w:val="TableParagraph"/>
              <w:spacing w:line="162" w:lineRule="exact"/>
              <w:ind w:left="109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6B2572F3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0F5C5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AA15252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DFDFC4" w14:textId="77777777" w:rsidR="004E0759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7C984315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78527782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0EBFB23C" w14:textId="77777777" w:rsidR="004E0759" w:rsidRDefault="00000000">
            <w:pPr>
              <w:pStyle w:val="TableParagraph"/>
              <w:spacing w:before="70"/>
              <w:ind w:left="122"/>
              <w:rPr>
                <w:sz w:val="16"/>
              </w:rPr>
            </w:pPr>
            <w:r>
              <w:rPr>
                <w:sz w:val="16"/>
              </w:rPr>
              <w:t>5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E0759" w14:paraId="1D9D02E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6B7B53D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0B09A49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21BB40B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BD6D572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BC7733F" w14:textId="77777777" w:rsidR="004E0759" w:rsidRDefault="00000000">
            <w:pPr>
              <w:pStyle w:val="TableParagraph"/>
              <w:spacing w:before="131"/>
              <w:ind w:left="130"/>
              <w:rPr>
                <w:sz w:val="16"/>
              </w:rPr>
            </w:pPr>
            <w:r>
              <w:rPr>
                <w:sz w:val="16"/>
              </w:rPr>
              <w:t>5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E0759" w14:paraId="6A2644D3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B84B7DA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DE390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FDC15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638B0A7D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681E36B9" w14:textId="77777777" w:rsidR="004E0759" w:rsidRDefault="00000000">
            <w:pPr>
              <w:pStyle w:val="TableParagraph"/>
              <w:spacing w:before="105"/>
              <w:ind w:left="101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46EF9661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B48E3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81E6E" w14:textId="77777777" w:rsidR="004E0759" w:rsidRDefault="004E0759">
            <w:pPr>
              <w:pStyle w:val="TableParagraph"/>
              <w:spacing w:before="2"/>
              <w:ind w:left="0"/>
              <w:rPr>
                <w:sz w:val="16"/>
              </w:rPr>
            </w:pPr>
          </w:p>
          <w:p w14:paraId="22D4465E" w14:textId="77777777" w:rsidR="004E0759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C46E9" w14:textId="77777777" w:rsidR="004E0759" w:rsidRDefault="004E0759">
            <w:pPr>
              <w:pStyle w:val="TableParagraph"/>
              <w:spacing w:before="2"/>
              <w:ind w:left="0"/>
              <w:rPr>
                <w:sz w:val="16"/>
              </w:rPr>
            </w:pPr>
          </w:p>
          <w:p w14:paraId="3A592C6A" w14:textId="77777777" w:rsidR="004E0759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09BB33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325F3B17" w14:textId="77777777" w:rsidR="004E0759" w:rsidRDefault="00000000">
            <w:pPr>
              <w:pStyle w:val="TableParagraph"/>
              <w:spacing w:line="182" w:lineRule="exact"/>
              <w:ind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A6AB79A" w14:textId="77777777" w:rsidR="004E0759" w:rsidRDefault="004E0759">
            <w:pPr>
              <w:pStyle w:val="TableParagraph"/>
              <w:spacing w:before="44"/>
              <w:ind w:left="0"/>
              <w:rPr>
                <w:sz w:val="16"/>
              </w:rPr>
            </w:pPr>
          </w:p>
          <w:p w14:paraId="3B12450B" w14:textId="77777777" w:rsidR="004E0759" w:rsidRDefault="00000000">
            <w:pPr>
              <w:pStyle w:val="TableParagraph"/>
              <w:ind w:left="117"/>
              <w:rPr>
                <w:sz w:val="16"/>
              </w:rPr>
            </w:pPr>
            <w:r>
              <w:rPr>
                <w:sz w:val="16"/>
              </w:rPr>
              <w:t>7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1D5FE8DB" w14:textId="77777777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8E9D7" w14:textId="77777777" w:rsidR="004E0759" w:rsidRDefault="00000000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FDECF" w14:textId="77777777" w:rsidR="004E0759" w:rsidRDefault="00000000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36EDC" w14:textId="77777777" w:rsidR="004E0759" w:rsidRDefault="00000000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70C895" w14:textId="77777777" w:rsidR="004E0759" w:rsidRDefault="00000000">
            <w:pPr>
              <w:pStyle w:val="TableParagraph"/>
              <w:spacing w:before="4" w:line="18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ACBF417" w14:textId="77777777" w:rsidR="004E0759" w:rsidRDefault="00000000">
            <w:pPr>
              <w:pStyle w:val="TableParagraph"/>
              <w:spacing w:before="20" w:line="166" w:lineRule="exact"/>
              <w:ind w:left="117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</w:tr>
      <w:tr w:rsidR="004E0759" w14:paraId="01628DFF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4CC84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2D684D9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AB348B4" w14:textId="77777777" w:rsidR="004E0759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7AF9135A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40686E76" w14:textId="77777777" w:rsidR="004E0759" w:rsidRDefault="00000000">
            <w:pPr>
              <w:pStyle w:val="TableParagraph"/>
              <w:spacing w:before="92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7-</w:t>
            </w:r>
            <w:r>
              <w:rPr>
                <w:spacing w:val="-12"/>
                <w:sz w:val="16"/>
              </w:rPr>
              <w:t>8</w:t>
            </w:r>
          </w:p>
        </w:tc>
      </w:tr>
      <w:tr w:rsidR="004E0759" w14:paraId="7A3CF105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CEE1D0B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5DD0BB0" w14:textId="77777777" w:rsidR="004E0759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C1611F6" w14:textId="77777777" w:rsidR="004E0759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5BBFEF4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2830C8C2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2928673" w14:textId="77777777" w:rsidR="004E0759" w:rsidRDefault="00000000">
            <w:pPr>
              <w:pStyle w:val="TableParagraph"/>
              <w:spacing w:before="93"/>
              <w:ind w:left="143"/>
              <w:rPr>
                <w:sz w:val="16"/>
              </w:rPr>
            </w:pPr>
            <w:r>
              <w:rPr>
                <w:sz w:val="16"/>
              </w:rPr>
              <w:t>7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7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30E055D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EF747C7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F89539E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259A254" w14:textId="77777777" w:rsidR="004E0759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3B52066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26A89F28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DEE7A8E" w14:textId="77777777" w:rsidR="004E0759" w:rsidRDefault="00000000">
            <w:pPr>
              <w:pStyle w:val="TableParagraph"/>
              <w:spacing w:before="93"/>
              <w:ind w:left="143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  <w:tr w:rsidR="004E0759" w14:paraId="7A4B5797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949815B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3F443A6" w14:textId="77777777" w:rsidR="004E0759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CD3E4A3" w14:textId="77777777" w:rsidR="004E0759" w:rsidRDefault="00000000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7F716EE" w14:textId="77777777" w:rsidR="004E0759" w:rsidRDefault="00000000">
            <w:pPr>
              <w:pStyle w:val="TableParagraph"/>
              <w:ind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5D37A0DF" w14:textId="77777777" w:rsidR="004E0759" w:rsidRDefault="00000000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3A2360F5" w14:textId="77777777" w:rsidR="004E0759" w:rsidRDefault="00000000">
            <w:pPr>
              <w:pStyle w:val="TableParagraph"/>
              <w:spacing w:before="164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296B5087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76C2BB9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BD63963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4647B5B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DDD3D95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3B9049C8" w14:textId="77777777" w:rsidR="004E0759" w:rsidRDefault="00000000">
            <w:pPr>
              <w:pStyle w:val="TableParagraph"/>
              <w:spacing w:before="100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7-</w:t>
            </w:r>
            <w:r>
              <w:rPr>
                <w:spacing w:val="-12"/>
                <w:sz w:val="16"/>
              </w:rPr>
              <w:t>9</w:t>
            </w:r>
          </w:p>
        </w:tc>
      </w:tr>
      <w:tr w:rsidR="004E0759" w14:paraId="60D6F548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4FD20D7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DE18AC2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0950639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01C9910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particular sociodemographic</w:t>
            </w:r>
            <w:proofErr w:type="gramEnd"/>
            <w:r>
              <w:rPr>
                <w:sz w:val="16"/>
              </w:rPr>
              <w:t xml:space="preserve">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428EB47" w14:textId="77777777" w:rsidR="004E0759" w:rsidRDefault="00000000">
            <w:pPr>
              <w:pStyle w:val="TableParagraph"/>
              <w:spacing w:before="100"/>
              <w:ind w:left="127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</w:tr>
      <w:tr w:rsidR="004E0759" w14:paraId="082D90C7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18CB9FA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77818" w14:textId="77777777" w:rsidR="004E0759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72D79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C78656E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1D80B11" w14:textId="77777777" w:rsidR="004E0759" w:rsidRDefault="00000000">
            <w:pPr>
              <w:pStyle w:val="TableParagraph"/>
              <w:spacing w:before="101"/>
              <w:ind w:left="143"/>
              <w:rPr>
                <w:sz w:val="16"/>
              </w:rPr>
            </w:pPr>
            <w:r>
              <w:rPr>
                <w:sz w:val="16"/>
              </w:rPr>
              <w:t>9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8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64ACEDFB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7D0AC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D4108" w14:textId="77777777" w:rsidR="004E0759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4B4FC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C002A9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2232E271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525C2C0" w14:textId="77777777" w:rsidR="004E0759" w:rsidRDefault="00000000">
            <w:pPr>
              <w:pStyle w:val="TableParagraph"/>
              <w:spacing w:before="119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73CB5E18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292CB" w14:textId="77777777" w:rsidR="004E0759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66312" w14:textId="77777777" w:rsidR="004E0759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35D8A" w14:textId="77777777" w:rsidR="004E0759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A85339" w14:textId="77777777" w:rsidR="004E0759" w:rsidRDefault="0000000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538D6E40" w14:textId="77777777" w:rsidR="004E0759" w:rsidRDefault="00000000">
            <w:pPr>
              <w:pStyle w:val="TableParagraph"/>
              <w:spacing w:before="14" w:line="147" w:lineRule="exact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2D0644F3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5BE8C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BD60E" w14:textId="77777777" w:rsidR="004E0759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F9EB9" w14:textId="77777777" w:rsidR="004E0759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D8C531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6911EC86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FABCDE2" w14:textId="77777777" w:rsidR="004E0759" w:rsidRDefault="00000000">
            <w:pPr>
              <w:pStyle w:val="TableParagraph"/>
              <w:spacing w:before="132"/>
              <w:ind w:left="156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</w:tbl>
    <w:p w14:paraId="648FDCB1" w14:textId="77777777" w:rsidR="004E0759" w:rsidRDefault="00000000">
      <w:pPr>
        <w:pStyle w:val="BodyText"/>
        <w:spacing w:before="205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FD7122A" wp14:editId="38E09BFE">
                <wp:simplePos x="0" y="0"/>
                <wp:positionH relativeFrom="page">
                  <wp:posOffset>926472</wp:posOffset>
                </wp:positionH>
                <wp:positionV relativeFrom="paragraph">
                  <wp:posOffset>291972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72.9506pt;margin-top:22.99pt;width:144pt;height:.72pt;mso-position-horizontal-relative:page;mso-position-vertical-relative:paragraph;z-index:-15728640;mso-wrap-distance-left:0;mso-wrap-distance-right:0" id="docshape3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7E1257E6" w14:textId="77777777" w:rsidR="004E0759" w:rsidRDefault="00000000">
      <w:pPr>
        <w:pStyle w:val="BodyText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proofErr w:type="gramStart"/>
      <w:r>
        <w:t>D;E</w:t>
      </w:r>
      <w:proofErr w:type="gramEnd"/>
      <w:r>
        <w:t>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20C31E73" w14:textId="77777777" w:rsidR="004E0759" w:rsidRDefault="00000000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7873DA0C" w14:textId="77777777" w:rsidR="004E0759" w:rsidRDefault="00000000">
      <w:pPr>
        <w:pStyle w:val="BodyText"/>
        <w:ind w:left="287" w:right="254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 xml:space="preserve">). </w:t>
      </w:r>
      <w:proofErr w:type="spellStart"/>
      <w:r>
        <w:t>Debray</w:t>
      </w:r>
      <w:proofErr w:type="spellEnd"/>
      <w:r>
        <w:t xml:space="preserve"> et al, BMJ 2023; 380: e071018 [DOI: 10.1136/bmj-2022-071018]</w:t>
      </w:r>
    </w:p>
    <w:p w14:paraId="0F80E803" w14:textId="77777777" w:rsidR="004E0759" w:rsidRDefault="004E0759">
      <w:pPr>
        <w:sectPr w:rsidR="004E0759">
          <w:headerReference w:type="default" r:id="rId6"/>
          <w:footerReference w:type="default" r:id="rId7"/>
          <w:type w:val="continuous"/>
          <w:pgSz w:w="11910" w:h="16840"/>
          <w:pgMar w:top="1200" w:right="300" w:bottom="880" w:left="320" w:header="271" w:footer="681" w:gutter="0"/>
          <w:pgNumType w:start="1"/>
          <w:cols w:space="720"/>
        </w:sectPr>
      </w:pPr>
    </w:p>
    <w:tbl>
      <w:tblPr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4E0759" w14:paraId="3E1095BB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F5172E9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52B23AD9" w14:textId="77777777" w:rsidR="004E0759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1A886762" w14:textId="77777777" w:rsidR="004E0759" w:rsidRDefault="00000000">
            <w:pPr>
              <w:pStyle w:val="TableParagraph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7DF2D830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85CB57A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47AAF5E4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4A80D3D" w14:textId="77777777" w:rsidR="004E0759" w:rsidRDefault="00000000">
            <w:pPr>
              <w:pStyle w:val="TableParagraph"/>
              <w:spacing w:before="106"/>
              <w:ind w:left="114"/>
              <w:rPr>
                <w:sz w:val="16"/>
              </w:rPr>
            </w:pPr>
            <w:r>
              <w:rPr>
                <w:sz w:val="16"/>
              </w:rPr>
              <w:t>11-12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1-</w:t>
            </w:r>
            <w:r>
              <w:rPr>
                <w:spacing w:val="-10"/>
                <w:sz w:val="16"/>
              </w:rPr>
              <w:t>6</w:t>
            </w:r>
          </w:p>
        </w:tc>
      </w:tr>
      <w:tr w:rsidR="004E0759" w14:paraId="6B27A2AA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D4D0618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2EEF946C" w14:textId="77777777" w:rsidR="004E0759" w:rsidRDefault="00000000">
            <w:pPr>
              <w:pStyle w:val="TableParagraph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381DB493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66A52DDD" w14:textId="77777777" w:rsidR="004E0759" w:rsidRDefault="00000000">
            <w:pPr>
              <w:pStyle w:val="TableParagraph"/>
              <w:spacing w:line="182" w:lineRule="exact"/>
              <w:ind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DD558B" w14:textId="77777777" w:rsidR="004E0759" w:rsidRDefault="00000000">
            <w:pPr>
              <w:pStyle w:val="TableParagraph"/>
              <w:spacing w:before="106"/>
              <w:ind w:left="140"/>
              <w:rPr>
                <w:sz w:val="16"/>
              </w:rPr>
            </w:pPr>
            <w:r>
              <w:rPr>
                <w:sz w:val="16"/>
              </w:rPr>
              <w:t>7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7"/>
                <w:sz w:val="16"/>
              </w:rPr>
              <w:t>21</w:t>
            </w:r>
          </w:p>
        </w:tc>
      </w:tr>
      <w:tr w:rsidR="004E0759" w14:paraId="6ED74D30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A98468C" w14:textId="77777777" w:rsidR="004E0759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4E0759" w14:paraId="7F621159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54B90C98" w14:textId="77777777" w:rsidR="004E0759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5A24FB1C" w14:textId="77777777" w:rsidR="004E0759" w:rsidRDefault="00000000">
            <w:pPr>
              <w:pStyle w:val="TableParagraph"/>
              <w:spacing w:before="3" w:line="163" w:lineRule="exact"/>
              <w:ind w:left="0"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57C23D7B" w14:textId="77777777" w:rsidR="004E0759" w:rsidRDefault="00000000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51BD8F7E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036BF9E" w14:textId="2427CC45" w:rsidR="004E0759" w:rsidRDefault="00000000">
            <w:pPr>
              <w:pStyle w:val="TableParagraph"/>
              <w:spacing w:before="7" w:line="159" w:lineRule="exact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2</w:t>
            </w:r>
            <w:r w:rsidR="00FE1C67">
              <w:rPr>
                <w:spacing w:val="-5"/>
                <w:sz w:val="16"/>
              </w:rPr>
              <w:t>2</w:t>
            </w:r>
          </w:p>
        </w:tc>
      </w:tr>
      <w:tr w:rsidR="004E0759" w14:paraId="314F1D33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0407465" w14:textId="77777777" w:rsidR="004E0759" w:rsidRDefault="00000000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73BE4AA3" w14:textId="77777777" w:rsidR="004E0759" w:rsidRDefault="00000000">
            <w:pPr>
              <w:pStyle w:val="TableParagraph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66424A78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82FD628" w14:textId="77777777" w:rsidR="004E0759" w:rsidRDefault="00000000">
            <w:pPr>
              <w:pStyle w:val="TableParagraph"/>
              <w:spacing w:before="90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E3779F8" w14:textId="77777777" w:rsidR="004E0759" w:rsidRDefault="00000000">
            <w:pPr>
              <w:pStyle w:val="TableParagraph"/>
              <w:spacing w:before="86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</w:tr>
      <w:tr w:rsidR="004E0759" w14:paraId="6A98153F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31FFBFA" w14:textId="77777777" w:rsidR="004E0759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3D12867A" w14:textId="77777777" w:rsidR="004E0759" w:rsidRDefault="00000000">
            <w:pPr>
              <w:pStyle w:val="TableParagraph"/>
              <w:spacing w:line="162" w:lineRule="exact"/>
              <w:ind w:left="0"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0ABDDC4D" w14:textId="77777777" w:rsidR="004E0759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0B9319E" w14:textId="77777777" w:rsidR="004E0759" w:rsidRDefault="0000000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4BB1445A" w14:textId="77777777" w:rsidR="004E0759" w:rsidRDefault="00000000">
            <w:pPr>
              <w:pStyle w:val="TableParagraph"/>
              <w:spacing w:line="162" w:lineRule="exact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</w:tr>
      <w:tr w:rsidR="004E0759" w14:paraId="26EDC985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77408F2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69881DCE" w14:textId="77777777" w:rsidR="004E0759" w:rsidRDefault="00000000">
            <w:pPr>
              <w:pStyle w:val="TableParagraph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25EC4546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42A554F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1717B176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2FFB5CA" w14:textId="77777777" w:rsidR="004E0759" w:rsidRDefault="00000000">
            <w:pPr>
              <w:pStyle w:val="TableParagraph"/>
              <w:spacing w:before="103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6E2C154A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B58C392" w14:textId="77777777" w:rsidR="004E0759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675370C2" w14:textId="77777777" w:rsidR="004E0759" w:rsidRDefault="00000000">
            <w:pPr>
              <w:pStyle w:val="TableParagraph"/>
              <w:spacing w:line="162" w:lineRule="exact"/>
              <w:ind w:left="0"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0719AF93" w14:textId="77777777" w:rsidR="004E0759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F715FDB" w14:textId="77777777" w:rsidR="004E0759" w:rsidRDefault="0000000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B77635F" w14:textId="77777777" w:rsidR="004E0759" w:rsidRDefault="00000000">
            <w:pPr>
              <w:pStyle w:val="TableParagraph"/>
              <w:spacing w:line="162" w:lineRule="exact"/>
              <w:ind w:left="154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</w:tr>
      <w:tr w:rsidR="004E0759" w14:paraId="5755E647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2C39B9A9" w14:textId="77777777" w:rsidR="004E0759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3D9452F3" w14:textId="77777777" w:rsidR="004E0759" w:rsidRDefault="00000000">
            <w:pPr>
              <w:pStyle w:val="TableParagraph"/>
              <w:spacing w:line="166" w:lineRule="exact"/>
              <w:ind w:left="0"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7E3F03D9" w14:textId="77777777" w:rsidR="004E0759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5283984A" w14:textId="77777777" w:rsidR="004E0759" w:rsidRDefault="00000000">
            <w:pPr>
              <w:pStyle w:val="TableParagraph"/>
              <w:spacing w:line="166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761D7C" w14:textId="77777777" w:rsidR="004E0759" w:rsidRDefault="00000000">
            <w:pPr>
              <w:pStyle w:val="TableParagraph"/>
              <w:spacing w:before="4" w:line="163" w:lineRule="exact"/>
              <w:ind w:left="154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</w:tr>
      <w:tr w:rsidR="004E0759" w14:paraId="071090CD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15700F88" w14:textId="77777777" w:rsidR="004E0759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4E0759" w14:paraId="31E73FB3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18FCB63" w14:textId="77777777" w:rsidR="004E0759" w:rsidRDefault="00000000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247A504F" w14:textId="77777777" w:rsidR="004E0759" w:rsidRDefault="00000000">
            <w:pPr>
              <w:pStyle w:val="TableParagraph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0367BB26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83491E" w14:textId="77777777" w:rsidR="004E0759" w:rsidRDefault="00000000">
            <w:pPr>
              <w:pStyle w:val="TableParagraph"/>
              <w:spacing w:line="182" w:lineRule="exact"/>
              <w:ind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98D318" w14:textId="77777777" w:rsidR="004E0759" w:rsidRDefault="00000000">
            <w:pPr>
              <w:pStyle w:val="TableParagraph"/>
              <w:spacing w:before="100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40D7BB80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F8372CC" w14:textId="77777777" w:rsidR="004E0759" w:rsidRDefault="00000000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4E0759" w14:paraId="725E6673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2F40EA9A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6874EC43" w14:textId="77777777" w:rsidR="004E0759" w:rsidRDefault="00000000">
            <w:pPr>
              <w:pStyle w:val="TableParagraph"/>
              <w:spacing w:before="90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6898A9C4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43B5C5D4" w14:textId="77777777" w:rsidR="004E0759" w:rsidRDefault="00000000">
            <w:pPr>
              <w:pStyle w:val="TableParagraph"/>
              <w:spacing w:line="182" w:lineRule="exact"/>
              <w:ind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F7338FF" w14:textId="77777777" w:rsidR="004E0759" w:rsidRDefault="00000000">
            <w:pPr>
              <w:pStyle w:val="TableParagraph"/>
              <w:spacing w:before="87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</w:tr>
      <w:tr w:rsidR="004E0759" w14:paraId="1A36DCB6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2A8D457C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08AF7BB2" w14:textId="77777777" w:rsidR="004E0759" w:rsidRDefault="004E0759">
            <w:pPr>
              <w:pStyle w:val="TableParagraph"/>
              <w:spacing w:before="127"/>
              <w:ind w:left="0"/>
              <w:rPr>
                <w:sz w:val="16"/>
              </w:rPr>
            </w:pPr>
          </w:p>
          <w:p w14:paraId="4F290061" w14:textId="77777777" w:rsidR="004E0759" w:rsidRDefault="00000000">
            <w:pPr>
              <w:pStyle w:val="TableParagraph"/>
              <w:ind w:left="0"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73006339" w14:textId="77777777" w:rsidR="004E0759" w:rsidRDefault="004E0759">
            <w:pPr>
              <w:pStyle w:val="TableParagraph"/>
              <w:spacing w:before="127"/>
              <w:ind w:left="0"/>
              <w:rPr>
                <w:sz w:val="16"/>
              </w:rPr>
            </w:pPr>
          </w:p>
          <w:p w14:paraId="70EB87AD" w14:textId="77777777" w:rsidR="004E0759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16C0EF5C" w14:textId="77777777" w:rsidR="004E0759" w:rsidRDefault="00000000">
            <w:pPr>
              <w:pStyle w:val="TableParagraph"/>
              <w:spacing w:before="33"/>
              <w:ind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</w:p>
          <w:p w14:paraId="02AB6B7A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mou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fferences across key demographic 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0546CCA3" w14:textId="77777777" w:rsidR="004E0759" w:rsidRDefault="004E0759">
            <w:pPr>
              <w:pStyle w:val="TableParagraph"/>
              <w:spacing w:before="61"/>
              <w:ind w:left="0"/>
              <w:rPr>
                <w:sz w:val="16"/>
              </w:rPr>
            </w:pPr>
          </w:p>
          <w:p w14:paraId="08254E3B" w14:textId="77777777" w:rsidR="004E0759" w:rsidRDefault="00000000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12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1-</w:t>
            </w:r>
            <w:r>
              <w:rPr>
                <w:spacing w:val="-10"/>
                <w:sz w:val="16"/>
              </w:rPr>
              <w:t>6</w:t>
            </w:r>
          </w:p>
        </w:tc>
      </w:tr>
      <w:tr w:rsidR="004E0759" w14:paraId="76742A57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45BDF592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2382C650" w14:textId="77777777" w:rsidR="004E0759" w:rsidRDefault="00000000">
            <w:pPr>
              <w:pStyle w:val="TableParagraph"/>
              <w:spacing w:before="129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6AFEBE61" w14:textId="77777777" w:rsidR="004E0759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49DA8ED7" w14:textId="77777777" w:rsidR="004E0759" w:rsidRDefault="00000000">
            <w:pPr>
              <w:pStyle w:val="TableParagraph"/>
              <w:spacing w:before="18" w:line="182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60A6B4D5" w14:textId="77777777" w:rsidR="004E0759" w:rsidRDefault="00000000">
            <w:pPr>
              <w:pStyle w:val="TableParagraph"/>
              <w:spacing w:before="109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</w:tr>
      <w:tr w:rsidR="004E0759" w14:paraId="6598A866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1893913" w14:textId="77777777" w:rsidR="004E0759" w:rsidRDefault="00000000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685F7646" w14:textId="77777777" w:rsidR="004E0759" w:rsidRDefault="00000000">
            <w:pPr>
              <w:pStyle w:val="TableParagraph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31495C9B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67285D7" w14:textId="77777777" w:rsidR="004E0759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28579A6" w14:textId="77777777" w:rsidR="004E0759" w:rsidRDefault="00000000">
            <w:pPr>
              <w:pStyle w:val="TableParagraph"/>
              <w:spacing w:before="89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</w:tr>
      <w:tr w:rsidR="004E0759" w14:paraId="75BAEEF4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C813BC1" w14:textId="77777777" w:rsidR="004E0759" w:rsidRDefault="00000000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74DE27C3" w14:textId="77777777" w:rsidR="004E0759" w:rsidRDefault="004E0759">
            <w:pPr>
              <w:pStyle w:val="TableParagraph"/>
              <w:spacing w:before="16"/>
              <w:ind w:left="0"/>
              <w:rPr>
                <w:sz w:val="16"/>
              </w:rPr>
            </w:pPr>
          </w:p>
          <w:p w14:paraId="09A85D14" w14:textId="77777777" w:rsidR="004E0759" w:rsidRDefault="00000000">
            <w:pPr>
              <w:pStyle w:val="TableParagraph"/>
              <w:spacing w:before="1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1B0777B3" w14:textId="77777777" w:rsidR="004E0759" w:rsidRDefault="004E0759">
            <w:pPr>
              <w:pStyle w:val="TableParagraph"/>
              <w:spacing w:before="16"/>
              <w:ind w:left="0"/>
              <w:rPr>
                <w:sz w:val="16"/>
              </w:rPr>
            </w:pPr>
          </w:p>
          <w:p w14:paraId="0887C0AF" w14:textId="77777777" w:rsidR="004E0759" w:rsidRDefault="00000000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AF7A4F5" w14:textId="77777777" w:rsidR="004E0759" w:rsidRDefault="00000000">
            <w:pPr>
              <w:pStyle w:val="TableParagraph"/>
              <w:ind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9802B5C" w14:textId="77777777" w:rsidR="004E0759" w:rsidRDefault="004E0759">
            <w:pPr>
              <w:pStyle w:val="TableParagraph"/>
              <w:spacing w:before="49"/>
              <w:ind w:left="0"/>
              <w:rPr>
                <w:sz w:val="16"/>
              </w:rPr>
            </w:pPr>
          </w:p>
          <w:p w14:paraId="750C58E3" w14:textId="77777777" w:rsidR="004E0759" w:rsidRDefault="00000000">
            <w:pPr>
              <w:pStyle w:val="TableParagraph"/>
              <w:spacing w:before="1"/>
              <w:ind w:left="154"/>
              <w:rPr>
                <w:sz w:val="16"/>
              </w:rPr>
            </w:pPr>
            <w:r>
              <w:rPr>
                <w:spacing w:val="-2"/>
                <w:sz w:val="16"/>
              </w:rPr>
              <w:t>S7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2C03200D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1F6DF576" w14:textId="77777777" w:rsidR="004E0759" w:rsidRDefault="00000000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586E7C38" w14:textId="77777777" w:rsidR="004E0759" w:rsidRDefault="00000000">
            <w:pPr>
              <w:pStyle w:val="TableParagraph"/>
              <w:spacing w:before="114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21A04DB5" w14:textId="77777777" w:rsidR="004E0759" w:rsidRDefault="00000000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1DD1D8AC" w14:textId="77777777" w:rsidR="004E0759" w:rsidRDefault="00000000">
            <w:pPr>
              <w:pStyle w:val="TableParagraph"/>
              <w:spacing w:before="4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1671EFA4" w14:textId="77777777" w:rsidR="004E0759" w:rsidRDefault="00000000">
            <w:pPr>
              <w:pStyle w:val="TableParagraph"/>
              <w:spacing w:before="154"/>
              <w:ind w:left="167"/>
              <w:rPr>
                <w:sz w:val="16"/>
              </w:rPr>
            </w:pPr>
            <w:r>
              <w:rPr>
                <w:spacing w:val="-2"/>
                <w:sz w:val="16"/>
              </w:rPr>
              <w:t>13-</w:t>
            </w:r>
            <w:r>
              <w:rPr>
                <w:spacing w:val="-5"/>
                <w:sz w:val="16"/>
              </w:rPr>
              <w:t>17</w:t>
            </w:r>
          </w:p>
        </w:tc>
      </w:tr>
      <w:tr w:rsidR="004E0759" w14:paraId="2521AC68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0EF1526A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5AF36F1E" w14:textId="77777777" w:rsidR="004E0759" w:rsidRDefault="00000000">
            <w:pPr>
              <w:pStyle w:val="TableParagraph"/>
              <w:spacing w:before="95"/>
              <w:ind w:left="0"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47FABE18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795B83A5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46D6447B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250DFFF9" w14:textId="77777777" w:rsidR="004E0759" w:rsidRDefault="00000000">
            <w:pPr>
              <w:pStyle w:val="TableParagraph"/>
              <w:spacing w:before="76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591ABAC0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7DFC70F" w14:textId="77777777" w:rsidR="004E0759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7EE4438B" w14:textId="77777777" w:rsidR="004E0759" w:rsidRDefault="00000000">
            <w:pPr>
              <w:pStyle w:val="TableParagraph"/>
              <w:spacing w:line="166" w:lineRule="exact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16001513" w14:textId="77777777" w:rsidR="004E0759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1C352AD5" w14:textId="77777777" w:rsidR="004E0759" w:rsidRDefault="00000000">
            <w:pPr>
              <w:pStyle w:val="TableParagraph"/>
              <w:spacing w:line="166" w:lineRule="exac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B8F84F" w14:textId="77777777" w:rsidR="004E0759" w:rsidRDefault="00000000">
            <w:pPr>
              <w:pStyle w:val="TableParagraph"/>
              <w:spacing w:before="7" w:line="159" w:lineRule="exact"/>
              <w:ind w:left="26"/>
              <w:rPr>
                <w:sz w:val="16"/>
              </w:rPr>
            </w:pPr>
            <w:r>
              <w:rPr>
                <w:sz w:val="16"/>
              </w:rPr>
              <w:t>13,15,17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8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E0759" w14:paraId="2043C758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17B3F99" w14:textId="77777777" w:rsidR="004E0759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4E0759" w14:paraId="0BCBF8BE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6343510F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2889A157" w14:textId="77777777" w:rsidR="004E0759" w:rsidRDefault="00000000">
            <w:pPr>
              <w:pStyle w:val="TableParagraph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42FF47DE" w14:textId="77777777" w:rsidR="004E0759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5674F181" w14:textId="77777777" w:rsidR="004E0759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5F61C43E" w14:textId="77777777" w:rsidR="004E0759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4B26B52" w14:textId="77777777" w:rsidR="004E0759" w:rsidRDefault="00000000">
            <w:pPr>
              <w:pStyle w:val="TableParagraph"/>
              <w:spacing w:before="81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</w:tr>
      <w:tr w:rsidR="004E0759" w14:paraId="47D6E573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B123D3C" w14:textId="77777777" w:rsidR="004E0759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75C3E0B7" w14:textId="77777777" w:rsidR="004E0759" w:rsidRDefault="00000000">
            <w:pPr>
              <w:pStyle w:val="TableParagraph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7690B5FA" w14:textId="77777777" w:rsidR="004E0759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8A22E6F" w14:textId="77777777" w:rsidR="004E0759" w:rsidRDefault="00000000">
            <w:pPr>
              <w:pStyle w:val="TableParagraph"/>
              <w:spacing w:line="182" w:lineRule="exact"/>
              <w:ind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0DC207A" w14:textId="77777777" w:rsidR="004E0759" w:rsidRDefault="00000000">
            <w:pPr>
              <w:pStyle w:val="TableParagraph"/>
              <w:spacing w:before="95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19-</w:t>
            </w:r>
            <w:r>
              <w:rPr>
                <w:spacing w:val="-5"/>
                <w:sz w:val="16"/>
              </w:rPr>
              <w:t>20</w:t>
            </w:r>
          </w:p>
        </w:tc>
      </w:tr>
      <w:tr w:rsidR="004E0759" w14:paraId="2C07D700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1A2D53A8" w14:textId="77777777" w:rsidR="004E0759" w:rsidRDefault="00000000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57EF1691" w14:textId="77777777" w:rsidR="004E0759" w:rsidRDefault="00000000">
            <w:pPr>
              <w:pStyle w:val="TableParagraph"/>
              <w:spacing w:before="90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0A419DE8" w14:textId="77777777" w:rsidR="004E0759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2538FF8" w14:textId="77777777" w:rsidR="004E0759" w:rsidRDefault="00000000">
            <w:pPr>
              <w:pStyle w:val="TableParagraph"/>
              <w:spacing w:line="182" w:lineRule="exact"/>
              <w:ind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AC6E9E6" w14:textId="77777777" w:rsidR="004E0759" w:rsidRDefault="00000000">
            <w:pPr>
              <w:pStyle w:val="TableParagraph"/>
              <w:spacing w:before="96"/>
              <w:ind w:left="12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707887E8" w14:textId="77777777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3CFE88D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1A1942FD" w14:textId="77777777" w:rsidR="004E0759" w:rsidRDefault="00000000">
            <w:pPr>
              <w:pStyle w:val="TableParagraph"/>
              <w:spacing w:before="75"/>
              <w:ind w:left="0"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562BAE9D" w14:textId="77777777" w:rsidR="004E0759" w:rsidRDefault="00000000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64D69A8B" w14:textId="77777777" w:rsidR="004E0759" w:rsidRDefault="00000000">
            <w:pPr>
              <w:pStyle w:val="TableParagraph"/>
              <w:spacing w:line="168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17F3BAB6" w14:textId="77777777" w:rsidR="004E0759" w:rsidRDefault="0000000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7C4EA763" w14:textId="77777777" w:rsidR="004E0759" w:rsidRDefault="00000000">
            <w:pPr>
              <w:pStyle w:val="TableParagraph"/>
              <w:spacing w:before="94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:rsidR="004E0759" w14:paraId="632CD912" w14:textId="77777777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B02D4BA" w14:textId="77777777" w:rsidR="004E0759" w:rsidRDefault="004E075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16A7D0BE" w14:textId="77777777" w:rsidR="004E0759" w:rsidRDefault="00000000">
            <w:pPr>
              <w:pStyle w:val="TableParagraph"/>
              <w:spacing w:before="80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3EFFD573" w14:textId="77777777" w:rsidR="004E0759" w:rsidRDefault="00000000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77AC811A" w14:textId="77777777" w:rsidR="004E0759" w:rsidRDefault="00000000"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2FE1CAF7" w14:textId="77777777" w:rsidR="004E0759" w:rsidRDefault="00000000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343DA0" w14:textId="77777777" w:rsidR="004E0759" w:rsidRDefault="00000000">
            <w:pPr>
              <w:pStyle w:val="TableParagraph"/>
              <w:spacing w:before="82"/>
              <w:ind w:left="140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</w:tr>
    </w:tbl>
    <w:p w14:paraId="4A907F59" w14:textId="77777777" w:rsidR="004E0759" w:rsidRDefault="004E0759">
      <w:pPr>
        <w:pStyle w:val="BodyText"/>
        <w:rPr>
          <w:sz w:val="20"/>
        </w:rPr>
      </w:pPr>
    </w:p>
    <w:p w14:paraId="2472642F" w14:textId="77777777" w:rsidR="004E0759" w:rsidRDefault="004E0759">
      <w:pPr>
        <w:pStyle w:val="BodyText"/>
        <w:spacing w:before="54"/>
        <w:rPr>
          <w:sz w:val="20"/>
        </w:rPr>
      </w:pPr>
    </w:p>
    <w:p w14:paraId="537A134C" w14:textId="77777777" w:rsidR="004E0759" w:rsidRDefault="00000000">
      <w:pPr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</w:t>
      </w:r>
      <w:proofErr w:type="gramStart"/>
      <w:r>
        <w:rPr>
          <w:sz w:val="20"/>
        </w:rPr>
        <w:t>385:e</w:t>
      </w:r>
      <w:proofErr w:type="gramEnd"/>
      <w:r>
        <w:rPr>
          <w:sz w:val="20"/>
        </w:rPr>
        <w:t>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0D433B9B" w14:textId="77777777" w:rsidR="004E0759" w:rsidRDefault="004E0759">
      <w:pPr>
        <w:pStyle w:val="BodyText"/>
        <w:rPr>
          <w:sz w:val="20"/>
        </w:rPr>
      </w:pPr>
    </w:p>
    <w:p w14:paraId="6752597C" w14:textId="77777777" w:rsidR="004E0759" w:rsidRDefault="004E0759">
      <w:pPr>
        <w:pStyle w:val="BodyText"/>
        <w:rPr>
          <w:sz w:val="20"/>
        </w:rPr>
      </w:pPr>
    </w:p>
    <w:p w14:paraId="5D3FE261" w14:textId="77777777" w:rsidR="004E0759" w:rsidRDefault="004E0759">
      <w:pPr>
        <w:pStyle w:val="BodyText"/>
        <w:rPr>
          <w:sz w:val="20"/>
        </w:rPr>
      </w:pPr>
    </w:p>
    <w:p w14:paraId="76DC987F" w14:textId="77777777" w:rsidR="004E0759" w:rsidRDefault="004E0759">
      <w:pPr>
        <w:pStyle w:val="BodyText"/>
        <w:rPr>
          <w:sz w:val="20"/>
        </w:rPr>
      </w:pPr>
    </w:p>
    <w:p w14:paraId="07D34A9C" w14:textId="77777777" w:rsidR="004E0759" w:rsidRDefault="004E0759">
      <w:pPr>
        <w:pStyle w:val="BodyText"/>
        <w:rPr>
          <w:sz w:val="20"/>
        </w:rPr>
      </w:pPr>
    </w:p>
    <w:p w14:paraId="4FE1E98F" w14:textId="77777777" w:rsidR="004E0759" w:rsidRDefault="004E0759">
      <w:pPr>
        <w:pStyle w:val="BodyText"/>
        <w:rPr>
          <w:sz w:val="20"/>
        </w:rPr>
      </w:pPr>
    </w:p>
    <w:p w14:paraId="28C9F734" w14:textId="77777777" w:rsidR="004E0759" w:rsidRDefault="004E0759">
      <w:pPr>
        <w:pStyle w:val="BodyText"/>
        <w:rPr>
          <w:sz w:val="20"/>
        </w:rPr>
      </w:pPr>
    </w:p>
    <w:p w14:paraId="671D6114" w14:textId="77777777" w:rsidR="004E0759" w:rsidRDefault="004E0759">
      <w:pPr>
        <w:pStyle w:val="BodyText"/>
        <w:rPr>
          <w:sz w:val="20"/>
        </w:rPr>
      </w:pPr>
    </w:p>
    <w:p w14:paraId="6D221846" w14:textId="77777777" w:rsidR="004E0759" w:rsidRDefault="004E0759">
      <w:pPr>
        <w:pStyle w:val="BodyText"/>
        <w:rPr>
          <w:sz w:val="20"/>
        </w:rPr>
      </w:pPr>
    </w:p>
    <w:p w14:paraId="500A37BB" w14:textId="77777777" w:rsidR="004E0759" w:rsidRDefault="004E0759">
      <w:pPr>
        <w:pStyle w:val="BodyText"/>
        <w:rPr>
          <w:sz w:val="20"/>
        </w:rPr>
      </w:pPr>
    </w:p>
    <w:p w14:paraId="3308D5FA" w14:textId="77777777" w:rsidR="004E0759" w:rsidRDefault="004E0759">
      <w:pPr>
        <w:pStyle w:val="BodyText"/>
        <w:rPr>
          <w:sz w:val="20"/>
        </w:rPr>
      </w:pPr>
    </w:p>
    <w:p w14:paraId="7505B7E0" w14:textId="77777777" w:rsidR="004E0759" w:rsidRDefault="004E0759">
      <w:pPr>
        <w:pStyle w:val="BodyText"/>
        <w:rPr>
          <w:sz w:val="20"/>
        </w:rPr>
      </w:pPr>
    </w:p>
    <w:p w14:paraId="776C0754" w14:textId="77777777" w:rsidR="004E0759" w:rsidRDefault="004E0759">
      <w:pPr>
        <w:pStyle w:val="BodyText"/>
        <w:rPr>
          <w:sz w:val="20"/>
        </w:rPr>
      </w:pPr>
    </w:p>
    <w:p w14:paraId="06622492" w14:textId="77777777" w:rsidR="004E0759" w:rsidRDefault="004E0759">
      <w:pPr>
        <w:pStyle w:val="BodyText"/>
        <w:rPr>
          <w:sz w:val="20"/>
        </w:rPr>
      </w:pPr>
    </w:p>
    <w:p w14:paraId="7E219CAC" w14:textId="77777777" w:rsidR="004E0759" w:rsidRDefault="004E0759">
      <w:pPr>
        <w:pStyle w:val="BodyText"/>
        <w:rPr>
          <w:sz w:val="20"/>
        </w:rPr>
      </w:pPr>
    </w:p>
    <w:p w14:paraId="6A84760E" w14:textId="77777777" w:rsidR="004E0759" w:rsidRDefault="00000000">
      <w:pPr>
        <w:pStyle w:val="BodyText"/>
        <w:spacing w:before="19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BCD24BC" wp14:editId="28070263">
                <wp:simplePos x="0" y="0"/>
                <wp:positionH relativeFrom="page">
                  <wp:posOffset>926472</wp:posOffset>
                </wp:positionH>
                <wp:positionV relativeFrom="paragraph">
                  <wp:posOffset>287751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72.9506pt;margin-top:22.657578pt;width:144pt;height:.72pt;mso-position-horizontal-relative:page;mso-position-vertical-relative:paragraph;z-index:-15728128;mso-wrap-distance-left:0;mso-wrap-distance-right:0" id="docshape4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76B1F5C9" w14:textId="77777777" w:rsidR="004E0759" w:rsidRDefault="00000000">
      <w:pPr>
        <w:pStyle w:val="BodyText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242F2625" w14:textId="77777777" w:rsidR="004E0759" w:rsidRDefault="00000000">
      <w:pPr>
        <w:pStyle w:val="BodyText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4E0759">
      <w:pgSz w:w="11910" w:h="16840"/>
      <w:pgMar w:top="1200" w:right="30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CC9C70" w14:textId="77777777" w:rsidR="00FE08BA" w:rsidRDefault="00FE08BA">
      <w:r>
        <w:separator/>
      </w:r>
    </w:p>
  </w:endnote>
  <w:endnote w:type="continuationSeparator" w:id="0">
    <w:p w14:paraId="1BFA82CA" w14:textId="77777777" w:rsidR="00FE08BA" w:rsidRDefault="00FE0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BE1151" w14:textId="77777777" w:rsidR="004E0759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52640" behindDoc="1" locked="0" layoutInCell="1" allowOverlap="1" wp14:anchorId="52ADA716" wp14:editId="6AEFDFBD">
              <wp:simplePos x="0" y="0"/>
              <wp:positionH relativeFrom="page">
                <wp:posOffset>6815856</wp:posOffset>
              </wp:positionH>
              <wp:positionV relativeFrom="page">
                <wp:posOffset>10119931</wp:posOffset>
              </wp:positionV>
              <wp:extent cx="424815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81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3E6EFFB" w14:textId="77777777" w:rsidR="004E0759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536.681580pt;margin-top:796.845032pt;width:33.450pt;height:10.5pt;mso-position-horizontal-relative:page;mso-position-vertical-relative:page;z-index:-16163840" type="#_x0000_t202" id="docshape2" filled="false" stroked="false">
              <v:textbox inset="0,0,0,0">
                <w:txbxContent>
                  <w:p>
                    <w:pPr>
                      <w:spacing w:before="19"/>
                      <w:ind w:left="20" w:right="0" w:firstLine="0"/>
                      <w:jc w:val="left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94749" w14:textId="77777777" w:rsidR="00FE08BA" w:rsidRDefault="00FE08BA">
      <w:r>
        <w:separator/>
      </w:r>
    </w:p>
  </w:footnote>
  <w:footnote w:type="continuationSeparator" w:id="0">
    <w:p w14:paraId="560DB71C" w14:textId="77777777" w:rsidR="00FE08BA" w:rsidRDefault="00FE08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8F0540" w14:textId="77777777" w:rsidR="004E0759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151616" behindDoc="1" locked="0" layoutInCell="1" allowOverlap="1" wp14:anchorId="14FCBAD8" wp14:editId="3E98B88D">
          <wp:simplePos x="0" y="0"/>
          <wp:positionH relativeFrom="page">
            <wp:posOffset>279920</wp:posOffset>
          </wp:positionH>
          <wp:positionV relativeFrom="page">
            <wp:posOffset>171967</wp:posOffset>
          </wp:positionV>
          <wp:extent cx="3267265" cy="440053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65" cy="44005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152128" behindDoc="1" locked="0" layoutInCell="1" allowOverlap="1" wp14:anchorId="03ECC906" wp14:editId="2DE8AFD1">
              <wp:simplePos x="0" y="0"/>
              <wp:positionH relativeFrom="page">
                <wp:posOffset>6383795</wp:posOffset>
              </wp:positionH>
              <wp:positionV relativeFrom="page">
                <wp:posOffset>448609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F675351" w14:textId="77777777" w:rsidR="004E0759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02.661102pt;margin-top:35.323616pt;width:74.55pt;height:10.5pt;mso-position-horizontal-relative:page;mso-position-vertical-relative:page;z-index:-16164352" type="#_x0000_t202" id="docshape1" filled="false" stroked="false">
              <v:textbox inset="0,0,0,0">
                <w:txbxContent>
                  <w:p>
                    <w:pPr>
                      <w:spacing w:before="19"/>
                      <w:ind w:left="20" w:right="0" w:firstLine="0"/>
                      <w:jc w:val="left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E0759"/>
    <w:rsid w:val="004E0759"/>
    <w:rsid w:val="00C54BDE"/>
    <w:rsid w:val="00FE08BA"/>
    <w:rsid w:val="00FE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D023F"/>
  <w15:docId w15:val="{50B10716-622D-1346-8445-47F5ECECA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0</Words>
  <Characters>8381</Characters>
  <Application>Microsoft Office Word</Application>
  <DocSecurity>0</DocSecurity>
  <Lines>69</Lines>
  <Paragraphs>19</Paragraphs>
  <ScaleCrop>false</ScaleCrop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Nicholas Casacchia</cp:lastModifiedBy>
  <cp:revision>2</cp:revision>
  <dcterms:created xsi:type="dcterms:W3CDTF">2024-09-18T15:37:00Z</dcterms:created>
  <dcterms:modified xsi:type="dcterms:W3CDTF">2024-09-20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4-09-18T00:00:00Z</vt:filetime>
  </property>
  <property fmtid="{D5CDD505-2E9C-101B-9397-08002B2CF9AE}" pid="5" name="Producer">
    <vt:lpwstr>macOS Version 14.4.1 (Build 23E224) Quartz PDFContext</vt:lpwstr>
  </property>
</Properties>
</file>